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1BD0" w14:textId="335E4377" w:rsidR="008F6CE5" w:rsidRDefault="009E6B43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 xml:space="preserve">Supplementary Table </w:t>
      </w:r>
      <w:r w:rsidR="00D122D1">
        <w:rPr>
          <w:rFonts w:ascii="Times New Roman" w:hAnsi="Times New Roman" w:cs="Times New Roman"/>
          <w:b/>
          <w:bCs/>
        </w:rPr>
        <w:t>5</w:t>
      </w:r>
      <w:r w:rsidRPr="004372BE">
        <w:rPr>
          <w:rFonts w:ascii="Times New Roman" w:hAnsi="Times New Roman" w:cs="Times New Roman"/>
          <w:b/>
          <w:bCs/>
        </w:rPr>
        <w:t>.</w:t>
      </w:r>
      <w:r w:rsidRPr="004372BE">
        <w:rPr>
          <w:rFonts w:ascii="Times New Roman" w:hAnsi="Times New Roman" w:cs="Times New Roman"/>
        </w:rPr>
        <w:t xml:space="preserve"> </w:t>
      </w:r>
      <w:r w:rsidR="00584DAC">
        <w:rPr>
          <w:rFonts w:ascii="Times New Roman" w:hAnsi="Times New Roman" w:cs="Times New Roman"/>
        </w:rPr>
        <w:t xml:space="preserve">KEGG </w:t>
      </w:r>
      <w:r w:rsidR="00584DAC">
        <w:rPr>
          <w:rFonts w:ascii="Times New Roman" w:hAnsi="Times New Roman" w:cs="Times New Roman" w:hint="eastAsia"/>
        </w:rPr>
        <w:t xml:space="preserve">pathway enrichment analysis of </w:t>
      </w:r>
      <w:r w:rsidR="00584DAC">
        <w:rPr>
          <w:rFonts w:ascii="Times New Roman" w:hAnsi="Times New Roman" w:cs="Times New Roman"/>
        </w:rPr>
        <w:t>M</w:t>
      </w:r>
      <w:r w:rsidR="00584DAC">
        <w:rPr>
          <w:rFonts w:ascii="Times New Roman" w:hAnsi="Times New Roman" w:cs="Times New Roman" w:hint="eastAsia"/>
        </w:rPr>
        <w:t>o/Mp</w:t>
      </w:r>
      <w:r w:rsidR="00584DAC">
        <w:rPr>
          <w:rFonts w:ascii="Times New Roman" w:hAnsi="Times New Roman" w:cs="Times New Roman"/>
        </w:rPr>
        <w:t xml:space="preserve"> </w:t>
      </w:r>
      <w:r w:rsidR="00584DAC">
        <w:rPr>
          <w:rFonts w:ascii="Times New Roman" w:hAnsi="Times New Roman" w:cs="Times New Roman" w:hint="eastAsia"/>
        </w:rPr>
        <w:t>subtyp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4361"/>
        <w:gridCol w:w="1004"/>
        <w:gridCol w:w="1004"/>
        <w:gridCol w:w="1115"/>
      </w:tblGrid>
      <w:tr w:rsidR="008F08BC" w:rsidRPr="008F08BC" w14:paraId="4FA18581" w14:textId="77777777" w:rsidTr="008F08B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0E533" w14:textId="7FFE770F" w:rsidR="009976BC" w:rsidRPr="008F08BC" w:rsidRDefault="009976BC" w:rsidP="009976BC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hAnsi="Times New Roman" w:cs="Times New Roman"/>
                <w:szCs w:val="21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15A6E5" w14:textId="602A74F5" w:rsidR="009976BC" w:rsidRPr="008F08BC" w:rsidRDefault="009976BC" w:rsidP="009976BC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B0A96E" w14:textId="57D5B43E" w:rsidR="009976BC" w:rsidRPr="008F08BC" w:rsidRDefault="009976BC" w:rsidP="009976BC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F08BC">
              <w:rPr>
                <w:rFonts w:ascii="Times New Roman" w:hAnsi="Times New Roman" w:cs="Times New Roman"/>
                <w:szCs w:val="21"/>
              </w:rPr>
              <w:t>p.adjus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0E61C" w14:textId="3C70952D" w:rsidR="009976BC" w:rsidRPr="008F08BC" w:rsidRDefault="009976BC" w:rsidP="009976BC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hAnsi="Times New Roman" w:cs="Times New Roman"/>
                <w:szCs w:val="21"/>
              </w:rPr>
              <w:t>q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89179" w14:textId="5460E67C" w:rsidR="009976BC" w:rsidRPr="008F08BC" w:rsidRDefault="00CA6799" w:rsidP="009976BC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hAnsi="Times New Roman" w:cs="Times New Roman"/>
                <w:szCs w:val="21"/>
              </w:rPr>
              <w:t>GeneRatio</w:t>
            </w:r>
          </w:p>
        </w:tc>
      </w:tr>
      <w:tr w:rsidR="008F08BC" w:rsidRPr="008F08BC" w14:paraId="5901B7DA" w14:textId="77777777" w:rsidTr="008F08BC">
        <w:tc>
          <w:tcPr>
            <w:tcW w:w="0" w:type="auto"/>
            <w:tcBorders>
              <w:top w:val="single" w:sz="4" w:space="0" w:color="auto"/>
            </w:tcBorders>
          </w:tcPr>
          <w:p w14:paraId="028B88B3" w14:textId="4C6F126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7DE8B" w14:textId="419DC19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Staphylococcus aureus inf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15815" w14:textId="44CB94B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.72E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D0974" w14:textId="1F5C1433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.46E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0693B" w14:textId="0105D0B2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1/71</w:t>
            </w:r>
          </w:p>
        </w:tc>
      </w:tr>
      <w:tr w:rsidR="008F08BC" w:rsidRPr="008F08BC" w14:paraId="6A0312B3" w14:textId="77777777" w:rsidTr="008F08BC">
        <w:tc>
          <w:tcPr>
            <w:tcW w:w="0" w:type="auto"/>
            <w:vAlign w:val="center"/>
          </w:tcPr>
          <w:p w14:paraId="1B0EC68F" w14:textId="6413D77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40A8F" w14:textId="1AB7701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ntigen processing and presen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5C2AC" w14:textId="7E0BABF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.28E-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A3F90" w14:textId="40F7620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.86E-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5538D" w14:textId="7019987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71</w:t>
            </w:r>
          </w:p>
        </w:tc>
      </w:tr>
      <w:tr w:rsidR="008F08BC" w:rsidRPr="008F08BC" w14:paraId="5795BBB3" w14:textId="77777777" w:rsidTr="008F08BC">
        <w:tc>
          <w:tcPr>
            <w:tcW w:w="0" w:type="auto"/>
            <w:vAlign w:val="center"/>
          </w:tcPr>
          <w:p w14:paraId="74807C37" w14:textId="683DC16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A4F5B" w14:textId="680ECE0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315D2" w14:textId="2AFFFA1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2E-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9093C" w14:textId="760D370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.27E-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412E6" w14:textId="2693201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71</w:t>
            </w:r>
          </w:p>
        </w:tc>
      </w:tr>
      <w:tr w:rsidR="008F08BC" w:rsidRPr="008F08BC" w14:paraId="101EDC4C" w14:textId="77777777" w:rsidTr="008F08BC">
        <w:tc>
          <w:tcPr>
            <w:tcW w:w="0" w:type="auto"/>
            <w:vAlign w:val="center"/>
          </w:tcPr>
          <w:p w14:paraId="4F2AD3E0" w14:textId="2430753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F2745" w14:textId="1923024D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Lysos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263B3" w14:textId="212FAE9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.11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79780" w14:textId="4678512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.03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C02A9" w14:textId="3D9F642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71</w:t>
            </w:r>
          </w:p>
        </w:tc>
      </w:tr>
      <w:tr w:rsidR="008F08BC" w:rsidRPr="008F08BC" w14:paraId="1FE4C926" w14:textId="77777777" w:rsidTr="008F08BC">
        <w:tc>
          <w:tcPr>
            <w:tcW w:w="0" w:type="auto"/>
            <w:vAlign w:val="center"/>
          </w:tcPr>
          <w:p w14:paraId="7F266DBE" w14:textId="720D83B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D093D" w14:textId="72239545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Systemic lupus erythematos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81C57" w14:textId="76BA88D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.54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3EB69" w14:textId="05797A45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.34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AC6AE" w14:textId="615D7BE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71</w:t>
            </w:r>
          </w:p>
        </w:tc>
      </w:tr>
      <w:tr w:rsidR="008F08BC" w:rsidRPr="008F08BC" w14:paraId="75E27EE0" w14:textId="77777777" w:rsidTr="008F08BC">
        <w:tc>
          <w:tcPr>
            <w:tcW w:w="0" w:type="auto"/>
            <w:vAlign w:val="center"/>
          </w:tcPr>
          <w:p w14:paraId="2116FF27" w14:textId="0B81E66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74653" w14:textId="61F6853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Leishmania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198BE" w14:textId="159AA999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.88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DB2E0" w14:textId="0072D89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.58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40CF8" w14:textId="7B286E51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/71</w:t>
            </w:r>
          </w:p>
        </w:tc>
      </w:tr>
      <w:tr w:rsidR="008F08BC" w:rsidRPr="008F08BC" w14:paraId="7FF1E08A" w14:textId="77777777" w:rsidTr="008F08BC">
        <w:tc>
          <w:tcPr>
            <w:tcW w:w="0" w:type="auto"/>
            <w:vAlign w:val="center"/>
          </w:tcPr>
          <w:p w14:paraId="403891E3" w14:textId="1171EE98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17E57" w14:textId="49FD436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hagos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8B761" w14:textId="0C545B8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4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FF409" w14:textId="371FE319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91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1B10B" w14:textId="139BE29D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71</w:t>
            </w:r>
          </w:p>
        </w:tc>
      </w:tr>
      <w:tr w:rsidR="008F08BC" w:rsidRPr="008F08BC" w14:paraId="1F1BEA28" w14:textId="77777777" w:rsidTr="008F08BC">
        <w:tc>
          <w:tcPr>
            <w:tcW w:w="0" w:type="auto"/>
            <w:vAlign w:val="center"/>
          </w:tcPr>
          <w:p w14:paraId="31F7019C" w14:textId="5ADAEE85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58839" w14:textId="6F9FE8B8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omplement and coagulation casca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7E8A5" w14:textId="4684EEE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4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4D830" w14:textId="4B60F1B2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91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65F89" w14:textId="6430E72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/71</w:t>
            </w:r>
          </w:p>
        </w:tc>
      </w:tr>
      <w:tr w:rsidR="008F08BC" w:rsidRPr="008F08BC" w14:paraId="749C3CE0" w14:textId="77777777" w:rsidTr="008F08BC">
        <w:tc>
          <w:tcPr>
            <w:tcW w:w="0" w:type="auto"/>
            <w:vAlign w:val="center"/>
          </w:tcPr>
          <w:p w14:paraId="61E56526" w14:textId="28D8458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6433D" w14:textId="45705CF9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ertus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E4C3C" w14:textId="0A97FFF5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F61CD" w14:textId="1E5FEE3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96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7E4AB" w14:textId="45C07BBD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/71</w:t>
            </w:r>
          </w:p>
        </w:tc>
      </w:tr>
      <w:tr w:rsidR="008F08BC" w:rsidRPr="008F08BC" w14:paraId="5554910F" w14:textId="77777777" w:rsidTr="008F08BC">
        <w:tc>
          <w:tcPr>
            <w:tcW w:w="0" w:type="auto"/>
            <w:vAlign w:val="center"/>
          </w:tcPr>
          <w:p w14:paraId="3EA7FFEE" w14:textId="284DD713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2328A" w14:textId="3B3BBBC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Epstein-Barr virus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9B33F" w14:textId="68978383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E4CED" w14:textId="04D51E3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94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A2684" w14:textId="13A9A1C8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71</w:t>
            </w:r>
          </w:p>
        </w:tc>
      </w:tr>
      <w:tr w:rsidR="008F08BC" w:rsidRPr="008F08BC" w14:paraId="70C96712" w14:textId="77777777" w:rsidTr="008F08BC">
        <w:tc>
          <w:tcPr>
            <w:tcW w:w="0" w:type="auto"/>
            <w:vAlign w:val="center"/>
          </w:tcPr>
          <w:p w14:paraId="7B21A838" w14:textId="79841A4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F55FE" w14:textId="196ED74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haga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2CF9B" w14:textId="46B84C0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36173" w14:textId="4BCAE7E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E413C" w14:textId="05F655E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/71</w:t>
            </w:r>
          </w:p>
        </w:tc>
      </w:tr>
      <w:tr w:rsidR="008F08BC" w:rsidRPr="008F08BC" w14:paraId="194762B4" w14:textId="77777777" w:rsidTr="008F08BC">
        <w:tc>
          <w:tcPr>
            <w:tcW w:w="0" w:type="auto"/>
            <w:vAlign w:val="center"/>
          </w:tcPr>
          <w:p w14:paraId="6EE6E2F8" w14:textId="62A242F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E3097" w14:textId="24B0D5B3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oll-like receptor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AEB4C" w14:textId="20636FE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17F4D" w14:textId="3AECFDD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D8BC2" w14:textId="2798F71B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/71</w:t>
            </w:r>
          </w:p>
        </w:tc>
      </w:tr>
      <w:tr w:rsidR="008F08BC" w:rsidRPr="008F08BC" w14:paraId="0523E6AF" w14:textId="77777777" w:rsidTr="008F08BC">
        <w:tc>
          <w:tcPr>
            <w:tcW w:w="0" w:type="auto"/>
            <w:vAlign w:val="center"/>
          </w:tcPr>
          <w:p w14:paraId="605F4BE4" w14:textId="4D557E32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F5F9E" w14:textId="400999F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oxoplasm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3F88D" w14:textId="1384A24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6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3365B" w14:textId="0256627D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901B9" w14:textId="5B00B3CB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/71</w:t>
            </w:r>
          </w:p>
        </w:tc>
      </w:tr>
      <w:tr w:rsidR="008F08BC" w:rsidRPr="008F08BC" w14:paraId="14F10473" w14:textId="77777777" w:rsidTr="008F08BC">
        <w:tc>
          <w:tcPr>
            <w:tcW w:w="0" w:type="auto"/>
            <w:vAlign w:val="center"/>
          </w:tcPr>
          <w:p w14:paraId="284F2301" w14:textId="7D446546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EA73D" w14:textId="6AC4488D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Lipid and atheroscler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2D31D" w14:textId="78B6F9EB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9AE12" w14:textId="47C83B2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7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7944D" w14:textId="6C3FB8F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/71</w:t>
            </w:r>
          </w:p>
        </w:tc>
      </w:tr>
      <w:tr w:rsidR="008F08BC" w:rsidRPr="008F08BC" w14:paraId="132AD378" w14:textId="77777777" w:rsidTr="008F08BC">
        <w:tc>
          <w:tcPr>
            <w:tcW w:w="0" w:type="auto"/>
            <w:vAlign w:val="center"/>
          </w:tcPr>
          <w:p w14:paraId="435D2EF5" w14:textId="6CFF6E5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F39BA" w14:textId="1121647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Osteoclast different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694C6" w14:textId="60D4F31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2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6419A" w14:textId="5646561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9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F8A56" w14:textId="4BF7CFA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/71</w:t>
            </w:r>
          </w:p>
        </w:tc>
      </w:tr>
      <w:tr w:rsidR="008F08BC" w:rsidRPr="008F08BC" w14:paraId="07902BF3" w14:textId="77777777" w:rsidTr="008F08BC">
        <w:tc>
          <w:tcPr>
            <w:tcW w:w="0" w:type="auto"/>
            <w:vAlign w:val="center"/>
          </w:tcPr>
          <w:p w14:paraId="298FF0CA" w14:textId="40F2D062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52BC9" w14:textId="51D267AB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h1 and Th2 cell different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D838D" w14:textId="1B31851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3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CA7A4" w14:textId="1A69E12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9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81C3C" w14:textId="0A97663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/71</w:t>
            </w:r>
          </w:p>
        </w:tc>
      </w:tr>
      <w:tr w:rsidR="008F08BC" w:rsidRPr="008F08BC" w14:paraId="7FDA7149" w14:textId="77777777" w:rsidTr="008F08BC">
        <w:tc>
          <w:tcPr>
            <w:tcW w:w="0" w:type="auto"/>
            <w:vAlign w:val="center"/>
          </w:tcPr>
          <w:p w14:paraId="6CF2C357" w14:textId="7A390D6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CD27F" w14:textId="6F00D08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42F93" w14:textId="7C56C968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3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1E148" w14:textId="5964481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9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C80EB" w14:textId="4977B301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/71</w:t>
            </w:r>
          </w:p>
        </w:tc>
      </w:tr>
      <w:tr w:rsidR="008F08BC" w:rsidRPr="008F08BC" w14:paraId="026EFFAD" w14:textId="77777777" w:rsidTr="008F08BC">
        <w:tc>
          <w:tcPr>
            <w:tcW w:w="0" w:type="auto"/>
            <w:vAlign w:val="center"/>
          </w:tcPr>
          <w:p w14:paraId="2C85272B" w14:textId="77533D8D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C5BCA" w14:textId="773DEF9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ubercul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A0C95" w14:textId="57B5931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3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16C73" w14:textId="1E8605D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9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A33B8" w14:textId="4A38A6A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/71</w:t>
            </w:r>
          </w:p>
        </w:tc>
      </w:tr>
      <w:tr w:rsidR="008F08BC" w:rsidRPr="008F08BC" w14:paraId="3298BF1C" w14:textId="77777777" w:rsidTr="008F08BC">
        <w:tc>
          <w:tcPr>
            <w:tcW w:w="0" w:type="auto"/>
            <w:vAlign w:val="center"/>
          </w:tcPr>
          <w:p w14:paraId="056B85BE" w14:textId="28E85F6D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6897E" w14:textId="30F943F3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popt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5547A" w14:textId="41C030A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3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6C4E1" w14:textId="5A30586B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9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BCF9F" w14:textId="6B6F182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/71</w:t>
            </w:r>
          </w:p>
        </w:tc>
      </w:tr>
      <w:tr w:rsidR="008F08BC" w:rsidRPr="008F08BC" w14:paraId="28CCBB98" w14:textId="77777777" w:rsidTr="008F08B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B77F9E" w14:textId="51456DF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CL3+C1QA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78D03" w14:textId="5A35FF1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Viral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9AA45" w14:textId="512EDD7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3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5EE69" w14:textId="3710822D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9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807B6" w14:textId="444AA641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/71</w:t>
            </w:r>
          </w:p>
        </w:tc>
      </w:tr>
      <w:tr w:rsidR="005E3903" w:rsidRPr="008F08BC" w14:paraId="27D51D5F" w14:textId="77777777" w:rsidTr="008F08BC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EDFF7B" w14:textId="397259D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D52+ Mo-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F0F1D" w14:textId="69BAAB75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Ribos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3A7ED" w14:textId="63A97A2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16E-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DE127" w14:textId="3764DB80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06E-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35588" w14:textId="0E5BC6D6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4/204</w:t>
            </w:r>
          </w:p>
        </w:tc>
      </w:tr>
      <w:tr w:rsidR="005E3903" w:rsidRPr="008F08BC" w14:paraId="519D0E88" w14:textId="77777777" w:rsidTr="008F08BC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7B56E6" w14:textId="72EDF30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D52+ Mo-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17CF6" w14:textId="5F520E5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oronavirus disease - COVID-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3C72D" w14:textId="30ED8086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37E-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CF311" w14:textId="1B02FA63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25E-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5DEB2" w14:textId="7C0BA54D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9/204</w:t>
            </w:r>
          </w:p>
        </w:tc>
      </w:tr>
      <w:tr w:rsidR="008F08BC" w:rsidRPr="008F08BC" w14:paraId="569356C2" w14:textId="77777777" w:rsidTr="008F08BC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2C63D7" w14:textId="773B04E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EF65E" w14:textId="3A515BE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Ribos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E1DA8" w14:textId="54EB47D3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85E-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4A7FE" w14:textId="7031086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63E-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DC60A" w14:textId="1514626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6/171</w:t>
            </w:r>
          </w:p>
        </w:tc>
      </w:tr>
      <w:tr w:rsidR="008F08BC" w:rsidRPr="008F08BC" w14:paraId="076A6A38" w14:textId="77777777" w:rsidTr="008F08BC">
        <w:tc>
          <w:tcPr>
            <w:tcW w:w="0" w:type="auto"/>
            <w:tcBorders>
              <w:top w:val="nil"/>
            </w:tcBorders>
            <w:vAlign w:val="center"/>
          </w:tcPr>
          <w:p w14:paraId="0761F011" w14:textId="2E389BEA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37220" w14:textId="4A60B50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oronavirus disease - COVID-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E0712" w14:textId="72BF3F8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24E-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22863" w14:textId="1C010A2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1E-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4388D" w14:textId="13E9131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8/171</w:t>
            </w:r>
          </w:p>
        </w:tc>
      </w:tr>
      <w:tr w:rsidR="008F08BC" w:rsidRPr="008F08BC" w14:paraId="336A472C" w14:textId="77777777" w:rsidTr="008F08BC">
        <w:tc>
          <w:tcPr>
            <w:tcW w:w="0" w:type="auto"/>
            <w:vAlign w:val="center"/>
          </w:tcPr>
          <w:p w14:paraId="16FDDF23" w14:textId="0F3930B0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5F0D9" w14:textId="474D23B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ntigen processing and presen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571F8" w14:textId="1D78200B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41E-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23FB1" w14:textId="43206CC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25E-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221DF" w14:textId="787E9C79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7/171</w:t>
            </w:r>
          </w:p>
        </w:tc>
      </w:tr>
      <w:tr w:rsidR="008F08BC" w:rsidRPr="008F08BC" w14:paraId="653D8B57" w14:textId="77777777" w:rsidTr="008F08BC">
        <w:tc>
          <w:tcPr>
            <w:tcW w:w="0" w:type="auto"/>
            <w:vAlign w:val="center"/>
          </w:tcPr>
          <w:p w14:paraId="0452CFD5" w14:textId="05176393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BDA2B" w14:textId="0A8A6919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llograft rej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DA1E1" w14:textId="2D16C7A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32E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7EAC4" w14:textId="750224C8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.94E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61342" w14:textId="28B1331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171</w:t>
            </w:r>
          </w:p>
        </w:tc>
      </w:tr>
      <w:tr w:rsidR="008F08BC" w:rsidRPr="008F08BC" w14:paraId="5242E796" w14:textId="77777777" w:rsidTr="008F08BC">
        <w:tc>
          <w:tcPr>
            <w:tcW w:w="0" w:type="auto"/>
            <w:vAlign w:val="center"/>
          </w:tcPr>
          <w:p w14:paraId="5E8987B2" w14:textId="6BBB428D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7909A" w14:textId="58481092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Viral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35516" w14:textId="134565FB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43E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41179" w14:textId="2F17E283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92E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F18AF" w14:textId="007EBD61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4/171</w:t>
            </w:r>
          </w:p>
        </w:tc>
      </w:tr>
      <w:tr w:rsidR="008F08BC" w:rsidRPr="008F08BC" w14:paraId="556D3530" w14:textId="77777777" w:rsidTr="008F08BC">
        <w:tc>
          <w:tcPr>
            <w:tcW w:w="0" w:type="auto"/>
            <w:vAlign w:val="center"/>
          </w:tcPr>
          <w:p w14:paraId="2ADA456E" w14:textId="599E63F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669E0" w14:textId="78595FA2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Graft-versus-host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872D8" w14:textId="56FB84C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.41E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A9259" w14:textId="38171628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.44E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D3DEC" w14:textId="3C30EE62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171</w:t>
            </w:r>
          </w:p>
        </w:tc>
      </w:tr>
      <w:tr w:rsidR="008F08BC" w:rsidRPr="008F08BC" w14:paraId="53EA94AF" w14:textId="77777777" w:rsidTr="008F08BC">
        <w:tc>
          <w:tcPr>
            <w:tcW w:w="0" w:type="auto"/>
            <w:vAlign w:val="center"/>
          </w:tcPr>
          <w:p w14:paraId="2CC25C24" w14:textId="6956DF9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58BAC" w14:textId="7D845001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ype I diabetes melli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C20F8" w14:textId="4F9CBDB2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82E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9C1FC" w14:textId="11586C4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.68E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385A3" w14:textId="782283B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171</w:t>
            </w:r>
          </w:p>
        </w:tc>
      </w:tr>
      <w:tr w:rsidR="008F08BC" w:rsidRPr="008F08BC" w14:paraId="02489FED" w14:textId="77777777" w:rsidTr="008F08BC">
        <w:tc>
          <w:tcPr>
            <w:tcW w:w="0" w:type="auto"/>
            <w:vAlign w:val="center"/>
          </w:tcPr>
          <w:p w14:paraId="4E3C0282" w14:textId="372BF22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90F96" w14:textId="035AC62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ntestinal immune network for IgA prod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7EFF0" w14:textId="0EE6C3E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64E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CD388" w14:textId="2E05FC78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1E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BE04C" w14:textId="18EA654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171</w:t>
            </w:r>
          </w:p>
        </w:tc>
      </w:tr>
      <w:tr w:rsidR="008F08BC" w:rsidRPr="008F08BC" w14:paraId="28A26604" w14:textId="77777777" w:rsidTr="008F08BC">
        <w:tc>
          <w:tcPr>
            <w:tcW w:w="0" w:type="auto"/>
            <w:vAlign w:val="center"/>
          </w:tcPr>
          <w:p w14:paraId="36E32596" w14:textId="79306EA2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5AD5B" w14:textId="087CAAF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848F0" w14:textId="3EB8845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92E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2E099" w14:textId="2AE7AFC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12E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F3D60" w14:textId="2A2DAC25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171</w:t>
            </w:r>
          </w:p>
        </w:tc>
      </w:tr>
      <w:tr w:rsidR="008F08BC" w:rsidRPr="008F08BC" w14:paraId="289598D3" w14:textId="77777777" w:rsidTr="008F08BC">
        <w:tc>
          <w:tcPr>
            <w:tcW w:w="0" w:type="auto"/>
            <w:vAlign w:val="center"/>
          </w:tcPr>
          <w:p w14:paraId="2A08695A" w14:textId="0E148C9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E6881" w14:textId="51E7C381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utoimmune thyroid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BE94A" w14:textId="261F7F18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98E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1A036" w14:textId="51182589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.83E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C19C6" w14:textId="0557F7B1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171</w:t>
            </w:r>
          </w:p>
        </w:tc>
      </w:tr>
      <w:tr w:rsidR="008F08BC" w:rsidRPr="008F08BC" w14:paraId="35B755AB" w14:textId="77777777" w:rsidTr="008F08BC">
        <w:tc>
          <w:tcPr>
            <w:tcW w:w="0" w:type="auto"/>
            <w:vAlign w:val="center"/>
          </w:tcPr>
          <w:p w14:paraId="172A6454" w14:textId="555E5796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7B5AB" w14:textId="37FE7FF3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hagos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14214" w14:textId="63C6E80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43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0D4C2" w14:textId="7567E96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27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EC1A3" w14:textId="13028C0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6/171</w:t>
            </w:r>
          </w:p>
        </w:tc>
      </w:tr>
      <w:tr w:rsidR="008F08BC" w:rsidRPr="008F08BC" w14:paraId="61484FA0" w14:textId="77777777" w:rsidTr="008F08BC">
        <w:tc>
          <w:tcPr>
            <w:tcW w:w="0" w:type="auto"/>
            <w:vAlign w:val="center"/>
          </w:tcPr>
          <w:p w14:paraId="531A0351" w14:textId="2E23A742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E280C" w14:textId="506BF13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3243B" w14:textId="309D922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31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1DD65" w14:textId="254F8FB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.58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77675" w14:textId="176B9F5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171</w:t>
            </w:r>
          </w:p>
        </w:tc>
      </w:tr>
      <w:tr w:rsidR="008F08BC" w:rsidRPr="008F08BC" w14:paraId="6F8BBCF6" w14:textId="77777777" w:rsidTr="008F08BC">
        <w:tc>
          <w:tcPr>
            <w:tcW w:w="0" w:type="auto"/>
            <w:vAlign w:val="center"/>
          </w:tcPr>
          <w:p w14:paraId="237CD2D5" w14:textId="5EDD2AC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0EABC" w14:textId="2F65A39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Hematopoietic cell line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9DF00" w14:textId="7079D5E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16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CDF62" w14:textId="55EFD52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03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2B161" w14:textId="1C73D673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171</w:t>
            </w:r>
          </w:p>
        </w:tc>
      </w:tr>
      <w:tr w:rsidR="008F08BC" w:rsidRPr="008F08BC" w14:paraId="62C0A845" w14:textId="77777777" w:rsidTr="008F08BC">
        <w:tc>
          <w:tcPr>
            <w:tcW w:w="0" w:type="auto"/>
            <w:vAlign w:val="center"/>
          </w:tcPr>
          <w:p w14:paraId="0BBEFCE2" w14:textId="140457B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83375" w14:textId="6CAC24E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Leishmania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AE2AD" w14:textId="6AAC8B37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82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6D226" w14:textId="6ECD4BA3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26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8EAB2" w14:textId="075EBA0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171</w:t>
            </w:r>
          </w:p>
        </w:tc>
      </w:tr>
      <w:tr w:rsidR="008F08BC" w:rsidRPr="008F08BC" w14:paraId="09CA1248" w14:textId="77777777" w:rsidTr="008F08BC">
        <w:tc>
          <w:tcPr>
            <w:tcW w:w="0" w:type="auto"/>
            <w:vAlign w:val="center"/>
          </w:tcPr>
          <w:p w14:paraId="19519663" w14:textId="282C1A2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30FD5" w14:textId="23F4C40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33D3E" w14:textId="24406312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.13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1255A" w14:textId="16F8100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.19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2BF85" w14:textId="34C5608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/171</w:t>
            </w:r>
          </w:p>
        </w:tc>
      </w:tr>
      <w:tr w:rsidR="008F08BC" w:rsidRPr="008F08BC" w14:paraId="7D06B5EC" w14:textId="77777777" w:rsidTr="008F08BC">
        <w:tc>
          <w:tcPr>
            <w:tcW w:w="0" w:type="auto"/>
            <w:vAlign w:val="center"/>
          </w:tcPr>
          <w:p w14:paraId="2E82CD4B" w14:textId="057E2C3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A8392" w14:textId="530CED0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nfluenza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66344" w14:textId="2FD93150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AD87C" w14:textId="196EEBF8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FCA0A" w14:textId="13D45C8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4/171</w:t>
            </w:r>
          </w:p>
        </w:tc>
      </w:tr>
      <w:tr w:rsidR="008F08BC" w:rsidRPr="008F08BC" w14:paraId="624191F4" w14:textId="77777777" w:rsidTr="008F08BC">
        <w:tc>
          <w:tcPr>
            <w:tcW w:w="0" w:type="auto"/>
            <w:vAlign w:val="center"/>
          </w:tcPr>
          <w:p w14:paraId="1A4FF47D" w14:textId="08892A4A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322B3" w14:textId="46C2CDE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Epstein-Barr virus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6E4D9" w14:textId="5508B194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63F08" w14:textId="677BAF13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D0CD1" w14:textId="66F42C0B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5/171</w:t>
            </w:r>
          </w:p>
        </w:tc>
      </w:tr>
      <w:tr w:rsidR="008F08BC" w:rsidRPr="008F08BC" w14:paraId="77E4E70D" w14:textId="77777777" w:rsidTr="008F08BC">
        <w:tc>
          <w:tcPr>
            <w:tcW w:w="0" w:type="auto"/>
            <w:vAlign w:val="center"/>
          </w:tcPr>
          <w:p w14:paraId="488F69D8" w14:textId="2380CA12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C4ED9" w14:textId="0A2EF0D9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oxoplasm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9AA54" w14:textId="69E5AD95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84E00" w14:textId="793C43A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54F02" w14:textId="754ED7F9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1/171</w:t>
            </w:r>
          </w:p>
        </w:tc>
      </w:tr>
      <w:tr w:rsidR="008F08BC" w:rsidRPr="008F08BC" w14:paraId="1ACBA148" w14:textId="77777777" w:rsidTr="008F08BC">
        <w:tc>
          <w:tcPr>
            <w:tcW w:w="0" w:type="auto"/>
            <w:vAlign w:val="center"/>
          </w:tcPr>
          <w:p w14:paraId="282BE146" w14:textId="10F70859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E04AF" w14:textId="2903D15A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ubercul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687A4" w14:textId="4FDCBAC9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E5ECB" w14:textId="4D92850E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75EC6" w14:textId="76A32E52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4/171</w:t>
            </w:r>
          </w:p>
        </w:tc>
      </w:tr>
      <w:tr w:rsidR="008F08BC" w:rsidRPr="008F08BC" w14:paraId="6700068F" w14:textId="77777777" w:rsidTr="008F08B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DAE85F" w14:textId="07088BF9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LEC10A+ M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16791" w14:textId="2125F4DF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ell adhesion molecu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F0477" w14:textId="708C0A4C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AF417" w14:textId="462FEF6B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2EC4C" w14:textId="0C620EA6" w:rsidR="005E3903" w:rsidRPr="008F08BC" w:rsidRDefault="005E3903" w:rsidP="005E3903">
            <w:pPr>
              <w:rPr>
                <w:rFonts w:ascii="Times New Roman" w:hAnsi="Times New Roman" w:cs="Times New Roman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171</w:t>
            </w:r>
          </w:p>
        </w:tc>
      </w:tr>
      <w:tr w:rsidR="005E3903" w:rsidRPr="008F08BC" w14:paraId="08BDD015" w14:textId="77777777" w:rsidTr="008F08BC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31685D7" w14:textId="70E00114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934DD" w14:textId="2EBB933D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ECM-recept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DDF1E" w14:textId="0CD6C1D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.75E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58420" w14:textId="4A7E939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E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A8DC7" w14:textId="6D08C9C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7/190</w:t>
            </w:r>
          </w:p>
        </w:tc>
      </w:tr>
      <w:tr w:rsidR="005E3903" w:rsidRPr="008F08BC" w14:paraId="55BEAF8D" w14:textId="77777777" w:rsidTr="008F08BC">
        <w:tc>
          <w:tcPr>
            <w:tcW w:w="0" w:type="auto"/>
            <w:tcBorders>
              <w:top w:val="nil"/>
            </w:tcBorders>
            <w:vAlign w:val="center"/>
          </w:tcPr>
          <w:p w14:paraId="3ADED91F" w14:textId="0F2F9BBA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C5E5E" w14:textId="3DC9AEA9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ocal adh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D0967" w14:textId="5E26DE52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4E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E724E" w14:textId="702AA86A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.48E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41BE4" w14:textId="243CAAF0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4/190</w:t>
            </w:r>
          </w:p>
        </w:tc>
      </w:tr>
      <w:tr w:rsidR="005E3903" w:rsidRPr="008F08BC" w14:paraId="69183B0D" w14:textId="77777777" w:rsidTr="008F08BC">
        <w:tc>
          <w:tcPr>
            <w:tcW w:w="0" w:type="auto"/>
            <w:vAlign w:val="center"/>
          </w:tcPr>
          <w:p w14:paraId="2AE5BA80" w14:textId="3598D618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0806A" w14:textId="4A36104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rotein processing in endoplasmic reticul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B3A06" w14:textId="11DC3F3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.54E-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DD803" w14:textId="35D82EA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85E-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4D125" w14:textId="38257696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1/190</w:t>
            </w:r>
          </w:p>
        </w:tc>
      </w:tr>
      <w:tr w:rsidR="005E3903" w:rsidRPr="008F08BC" w14:paraId="203831E5" w14:textId="77777777" w:rsidTr="008F08BC">
        <w:tc>
          <w:tcPr>
            <w:tcW w:w="0" w:type="auto"/>
            <w:vAlign w:val="center"/>
          </w:tcPr>
          <w:p w14:paraId="4157BF26" w14:textId="7270B8E0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CFE61" w14:textId="7DF44CC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luid shear stress and atheroscler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7A674" w14:textId="4AFF21B6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1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99A76" w14:textId="4BA7C22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.98E-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79767" w14:textId="620E016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7/190</w:t>
            </w:r>
          </w:p>
        </w:tc>
      </w:tr>
      <w:tr w:rsidR="005E3903" w:rsidRPr="008F08BC" w14:paraId="37CCEC98" w14:textId="77777777" w:rsidTr="008F08BC">
        <w:tc>
          <w:tcPr>
            <w:tcW w:w="0" w:type="auto"/>
            <w:vAlign w:val="center"/>
          </w:tcPr>
          <w:p w14:paraId="61E074D3" w14:textId="3AA4F5DC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EA122" w14:textId="1A5BEF5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I3K-Akt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8976E" w14:textId="05F110B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.07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61706" w14:textId="7F1B6B3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.15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E26A2" w14:textId="5554BB2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6/190</w:t>
            </w:r>
          </w:p>
        </w:tc>
      </w:tr>
      <w:tr w:rsidR="005E3903" w:rsidRPr="008F08BC" w14:paraId="735299F9" w14:textId="77777777" w:rsidTr="008F08BC">
        <w:tc>
          <w:tcPr>
            <w:tcW w:w="0" w:type="auto"/>
            <w:vAlign w:val="center"/>
          </w:tcPr>
          <w:p w14:paraId="27317715" w14:textId="68D56204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21767" w14:textId="266113F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roteoglycans in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89BCA" w14:textId="36FA401A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56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D7843" w14:textId="1615BE49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96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B810C" w14:textId="1A5678B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9/190</w:t>
            </w:r>
          </w:p>
        </w:tc>
      </w:tr>
      <w:tr w:rsidR="005E3903" w:rsidRPr="008F08BC" w14:paraId="199FD2D2" w14:textId="77777777" w:rsidTr="008F08BC">
        <w:tc>
          <w:tcPr>
            <w:tcW w:w="0" w:type="auto"/>
            <w:vAlign w:val="center"/>
          </w:tcPr>
          <w:p w14:paraId="2C64D5CA" w14:textId="4376DC7D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A6C71" w14:textId="59E633BC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ntigen processing and presen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EFE86" w14:textId="2A58B15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.45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71B7E" w14:textId="70093B6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97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68F2E" w14:textId="69230AE9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1/190</w:t>
            </w:r>
          </w:p>
        </w:tc>
      </w:tr>
      <w:tr w:rsidR="005E3903" w:rsidRPr="008F08BC" w14:paraId="53724ECF" w14:textId="77777777" w:rsidTr="008F08BC">
        <w:tc>
          <w:tcPr>
            <w:tcW w:w="0" w:type="auto"/>
            <w:vAlign w:val="center"/>
          </w:tcPr>
          <w:p w14:paraId="419BCAEE" w14:textId="7FAEE579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4EB06" w14:textId="74598A80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GE-RAGE signaling pathway in diabetic complic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9017F" w14:textId="24FEEA6E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16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B4771" w14:textId="2011F66C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67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09FE1" w14:textId="386EBD5A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190</w:t>
            </w:r>
          </w:p>
        </w:tc>
      </w:tr>
      <w:tr w:rsidR="005E3903" w:rsidRPr="008F08BC" w14:paraId="191FCF96" w14:textId="77777777" w:rsidTr="008F08BC">
        <w:tc>
          <w:tcPr>
            <w:tcW w:w="0" w:type="auto"/>
            <w:vAlign w:val="center"/>
          </w:tcPr>
          <w:p w14:paraId="41437A1F" w14:textId="4FF65073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0C15D" w14:textId="6DB3164E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Relaxin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6FF47" w14:textId="5D0B98CC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C0F3F" w14:textId="722B4770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1D686" w14:textId="6DCC298A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190</w:t>
            </w:r>
          </w:p>
        </w:tc>
      </w:tr>
      <w:tr w:rsidR="005E3903" w:rsidRPr="008F08BC" w14:paraId="1ECFB554" w14:textId="77777777" w:rsidTr="008F08BC">
        <w:tc>
          <w:tcPr>
            <w:tcW w:w="0" w:type="auto"/>
            <w:vAlign w:val="center"/>
          </w:tcPr>
          <w:p w14:paraId="5CD1C200" w14:textId="3EE121D8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C6897" w14:textId="7BBB52F6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rion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56CF4" w14:textId="7FEB1D8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1AF79" w14:textId="2106A3B5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57ED7" w14:textId="5657A97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9/190</w:t>
            </w:r>
          </w:p>
        </w:tc>
      </w:tr>
      <w:tr w:rsidR="005E3903" w:rsidRPr="008F08BC" w14:paraId="6B3CACFB" w14:textId="77777777" w:rsidTr="008F08BC">
        <w:tc>
          <w:tcPr>
            <w:tcW w:w="0" w:type="auto"/>
            <w:vAlign w:val="center"/>
          </w:tcPr>
          <w:p w14:paraId="49567FC9" w14:textId="64F2DDFD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10D2D" w14:textId="341CFB79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Estrogen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331F2" w14:textId="2265B54D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FC60A" w14:textId="3483D94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D3F27" w14:textId="4472071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190</w:t>
            </w:r>
          </w:p>
        </w:tc>
      </w:tr>
      <w:tr w:rsidR="005E3903" w:rsidRPr="008F08BC" w14:paraId="2B3D5B24" w14:textId="77777777" w:rsidTr="008F08BC">
        <w:tc>
          <w:tcPr>
            <w:tcW w:w="0" w:type="auto"/>
            <w:vAlign w:val="center"/>
          </w:tcPr>
          <w:p w14:paraId="0F48B1DB" w14:textId="7B788FFC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BCA2A" w14:textId="02D7955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rotein digestion and absor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7A285" w14:textId="03A0813E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2AC7E" w14:textId="4CF7C10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0586D" w14:textId="061691F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1/190</w:t>
            </w:r>
          </w:p>
        </w:tc>
      </w:tr>
      <w:tr w:rsidR="005E3903" w:rsidRPr="008F08BC" w14:paraId="31B8D070" w14:textId="77777777" w:rsidTr="008F08BC">
        <w:tc>
          <w:tcPr>
            <w:tcW w:w="0" w:type="auto"/>
            <w:vAlign w:val="center"/>
          </w:tcPr>
          <w:p w14:paraId="3874CEB1" w14:textId="273852FC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A1F49" w14:textId="2A89EB49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Lipid and atheroscler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F1C33" w14:textId="08BA1DA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6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97A8F" w14:textId="645FDE3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FBC54" w14:textId="7E84C665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6/190</w:t>
            </w:r>
          </w:p>
        </w:tc>
      </w:tr>
      <w:tr w:rsidR="005E3903" w:rsidRPr="008F08BC" w14:paraId="5D3495D8" w14:textId="77777777" w:rsidTr="008F08BC">
        <w:tc>
          <w:tcPr>
            <w:tcW w:w="0" w:type="auto"/>
            <w:vAlign w:val="center"/>
          </w:tcPr>
          <w:p w14:paraId="40357D6B" w14:textId="0B9DC903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95766" w14:textId="3884CB7E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-17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AC29D" w14:textId="09C953A2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9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8E3B7" w14:textId="354AAAAD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4C5C9" w14:textId="0691BBD0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190</w:t>
            </w:r>
          </w:p>
        </w:tc>
      </w:tr>
      <w:tr w:rsidR="005E3903" w:rsidRPr="008F08BC" w14:paraId="169895C9" w14:textId="77777777" w:rsidTr="008F08BC">
        <w:tc>
          <w:tcPr>
            <w:tcW w:w="0" w:type="auto"/>
            <w:vAlign w:val="center"/>
          </w:tcPr>
          <w:p w14:paraId="49967426" w14:textId="791F6574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2B770" w14:textId="4082139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ertus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4112B" w14:textId="176B4E89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9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34B0E" w14:textId="34C9382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326EA" w14:textId="7CFAFE8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/190</w:t>
            </w:r>
          </w:p>
        </w:tc>
      </w:tr>
      <w:tr w:rsidR="005E3903" w:rsidRPr="008F08BC" w14:paraId="61C400B3" w14:textId="77777777" w:rsidTr="008F08BC">
        <w:tc>
          <w:tcPr>
            <w:tcW w:w="0" w:type="auto"/>
            <w:vAlign w:val="center"/>
          </w:tcPr>
          <w:p w14:paraId="50FB0590" w14:textId="171B28FF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1467F" w14:textId="559BFE65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Human papillomavirus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A402B" w14:textId="7FD3CBA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1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C76C9" w14:textId="4AEF3A7D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8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5A33B" w14:textId="5D2C2CC0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0/190</w:t>
            </w:r>
          </w:p>
        </w:tc>
      </w:tr>
      <w:tr w:rsidR="005E3903" w:rsidRPr="008F08BC" w14:paraId="15FAFAC2" w14:textId="77777777" w:rsidTr="008F08BC">
        <w:tc>
          <w:tcPr>
            <w:tcW w:w="0" w:type="auto"/>
            <w:vAlign w:val="center"/>
          </w:tcPr>
          <w:p w14:paraId="42A60A14" w14:textId="14B92D9D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D8A89" w14:textId="428D58E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moebia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8B1D7" w14:textId="627EB43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7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B598D" w14:textId="48A8F0DA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2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744E7" w14:textId="151DE9EE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190</w:t>
            </w:r>
          </w:p>
        </w:tc>
      </w:tr>
      <w:tr w:rsidR="005E3903" w:rsidRPr="008F08BC" w14:paraId="68E1F1AA" w14:textId="77777777" w:rsidTr="008F08BC">
        <w:tc>
          <w:tcPr>
            <w:tcW w:w="0" w:type="auto"/>
            <w:vAlign w:val="center"/>
          </w:tcPr>
          <w:p w14:paraId="5AFFDE9C" w14:textId="69711881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BE9A7" w14:textId="2E4D321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Mala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F837C" w14:textId="15DEE6BC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8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40164" w14:textId="601374E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3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62EE6" w14:textId="7962231A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/190</w:t>
            </w:r>
          </w:p>
        </w:tc>
      </w:tr>
      <w:tr w:rsidR="005E3903" w:rsidRPr="008F08BC" w14:paraId="78361E48" w14:textId="77777777" w:rsidTr="008F08BC">
        <w:tc>
          <w:tcPr>
            <w:tcW w:w="0" w:type="auto"/>
            <w:vAlign w:val="center"/>
          </w:tcPr>
          <w:p w14:paraId="0C810FFF" w14:textId="72A83A14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F51B9" w14:textId="4DF2631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Salmonella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F06DD" w14:textId="636310A6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2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73242" w14:textId="2CDAE08A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9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0165A" w14:textId="5ADE641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6/190</w:t>
            </w:r>
          </w:p>
        </w:tc>
      </w:tr>
      <w:tr w:rsidR="005E3903" w:rsidRPr="008F08BC" w14:paraId="0998933C" w14:textId="77777777" w:rsidTr="008F08B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72DD21" w14:textId="4CCFEFDD" w:rsidR="005E3903" w:rsidRPr="008F08BC" w:rsidRDefault="00007980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3A1+</w:t>
            </w:r>
            <w:r w:rsidR="005E3903"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A2143" w14:textId="036A254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Oxidative phosphory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B054B" w14:textId="251A7F4A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32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6F50D" w14:textId="6FC6F783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23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3AF4A" w14:textId="3A2BFB5C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1/190</w:t>
            </w:r>
          </w:p>
        </w:tc>
      </w:tr>
      <w:tr w:rsidR="005E3903" w:rsidRPr="008F08BC" w14:paraId="249BAF6C" w14:textId="77777777" w:rsidTr="008F08BC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6B3072" w14:textId="51C7FFC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OLR2+LYVE1+ Mo-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E5BBB" w14:textId="492B7980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oronavirus disease - COVID-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1F85D" w14:textId="0B46AE8E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49E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1E30D" w14:textId="5C47C85D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33E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02657" w14:textId="19F04AD5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0/75</w:t>
            </w:r>
          </w:p>
        </w:tc>
      </w:tr>
      <w:tr w:rsidR="005E3903" w:rsidRPr="008F08BC" w14:paraId="79E89A71" w14:textId="77777777" w:rsidTr="008F08BC">
        <w:tc>
          <w:tcPr>
            <w:tcW w:w="0" w:type="auto"/>
            <w:tcBorders>
              <w:top w:val="nil"/>
            </w:tcBorders>
            <w:vAlign w:val="center"/>
          </w:tcPr>
          <w:p w14:paraId="5CAC5717" w14:textId="6B79D33D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OLR2+LYVE1+ Mo-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5EB3D" w14:textId="165C49A0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Ribos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E73DA" w14:textId="14A0E00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.15E-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F533A" w14:textId="13E292F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92E-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8BA87" w14:textId="376B734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75</w:t>
            </w:r>
          </w:p>
        </w:tc>
      </w:tr>
      <w:tr w:rsidR="005E3903" w:rsidRPr="008F08BC" w14:paraId="5D713518" w14:textId="77777777" w:rsidTr="008F08BC">
        <w:tc>
          <w:tcPr>
            <w:tcW w:w="0" w:type="auto"/>
            <w:vAlign w:val="center"/>
          </w:tcPr>
          <w:p w14:paraId="7F8C05BA" w14:textId="5B0EBEA5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OLR2+LYVE1+ Mo-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4B352" w14:textId="291A53B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omplement and coagulation casca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02947" w14:textId="7FD7E8E2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C767D" w14:textId="4EF74F0C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5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A7040" w14:textId="2453D6A3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/75</w:t>
            </w:r>
          </w:p>
        </w:tc>
      </w:tr>
      <w:tr w:rsidR="005E3903" w:rsidRPr="008F08BC" w14:paraId="4684C0BC" w14:textId="77777777" w:rsidTr="008F08BC">
        <w:tc>
          <w:tcPr>
            <w:tcW w:w="0" w:type="auto"/>
            <w:vAlign w:val="center"/>
          </w:tcPr>
          <w:p w14:paraId="6770D811" w14:textId="6DE2D32C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OLR2+LYVE1+ Mo-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E01C1" w14:textId="146DAD5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ertus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6336F" w14:textId="5DB7797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247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01FEF" w14:textId="00F1ED9C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22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60258" w14:textId="7E798354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/75</w:t>
            </w:r>
          </w:p>
        </w:tc>
      </w:tr>
      <w:tr w:rsidR="005E3903" w:rsidRPr="008F08BC" w14:paraId="2E12C245" w14:textId="77777777" w:rsidTr="008F08BC">
        <w:tc>
          <w:tcPr>
            <w:tcW w:w="0" w:type="auto"/>
            <w:vAlign w:val="center"/>
          </w:tcPr>
          <w:p w14:paraId="266653B6" w14:textId="20B3ACDB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OLR2+LYVE1+ Mo-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62EE8" w14:textId="7FB9FEE1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ranscriptional misregulation in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24031" w14:textId="07492810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485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55D56" w14:textId="3DBBA2A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434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A754C" w14:textId="74F7B46C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/75</w:t>
            </w:r>
          </w:p>
        </w:tc>
      </w:tr>
      <w:tr w:rsidR="005E3903" w:rsidRPr="008F08BC" w14:paraId="3B3850C5" w14:textId="77777777" w:rsidTr="008F08BC">
        <w:tc>
          <w:tcPr>
            <w:tcW w:w="0" w:type="auto"/>
            <w:vAlign w:val="center"/>
          </w:tcPr>
          <w:p w14:paraId="02DEBCEC" w14:textId="7A7F5973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OLR2+LYVE1+ Mo-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25A71" w14:textId="47F8D0B7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luid shear stress and atheroscler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46294" w14:textId="5483168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485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67181" w14:textId="1A3BFD95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434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D1C02" w14:textId="5170C8F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/75</w:t>
            </w:r>
          </w:p>
        </w:tc>
      </w:tr>
      <w:tr w:rsidR="005E3903" w:rsidRPr="008F08BC" w14:paraId="6B98158C" w14:textId="77777777" w:rsidTr="008F08B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596EC3" w14:textId="447F83B6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OLR2+LYVE1+ Mo-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AFDE3" w14:textId="5725146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Viral protein interaction with cytokine and cytokine recep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ADF82" w14:textId="0DE0D39F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485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D4362" w14:textId="33275B05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434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EF98B" w14:textId="11048528" w:rsidR="005E3903" w:rsidRPr="008F08BC" w:rsidRDefault="005E3903" w:rsidP="005E39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/75</w:t>
            </w:r>
          </w:p>
        </w:tc>
      </w:tr>
      <w:tr w:rsidR="008F08BC" w:rsidRPr="008F08BC" w14:paraId="57E11377" w14:textId="77777777" w:rsidTr="008F08BC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793992" w14:textId="3B066B4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2658B" w14:textId="660BB2F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NF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E2E42" w14:textId="69DDBAB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62E-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16C9F" w14:textId="7A52056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51E-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0F703" w14:textId="37A54BD5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0/261</w:t>
            </w:r>
          </w:p>
        </w:tc>
      </w:tr>
      <w:tr w:rsidR="008F08BC" w:rsidRPr="008F08BC" w14:paraId="33052E37" w14:textId="77777777" w:rsidTr="008F08BC">
        <w:tc>
          <w:tcPr>
            <w:tcW w:w="0" w:type="auto"/>
            <w:tcBorders>
              <w:top w:val="nil"/>
            </w:tcBorders>
            <w:vAlign w:val="center"/>
          </w:tcPr>
          <w:p w14:paraId="43E72375" w14:textId="5C69605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810F4" w14:textId="5B5AEBF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Osteoclast different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F2521" w14:textId="4A1A53E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62E-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01737" w14:textId="6F12304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51E-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7639C" w14:textId="27D28F0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1/261</w:t>
            </w:r>
          </w:p>
        </w:tc>
      </w:tr>
      <w:tr w:rsidR="008F08BC" w:rsidRPr="008F08BC" w14:paraId="2FCD3EE7" w14:textId="77777777" w:rsidTr="008F08BC">
        <w:tc>
          <w:tcPr>
            <w:tcW w:w="0" w:type="auto"/>
            <w:vAlign w:val="center"/>
          </w:tcPr>
          <w:p w14:paraId="7978B146" w14:textId="1D1161E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5C47D" w14:textId="53C4B4D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NF-kappa B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FC533" w14:textId="3C5B4F2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34E-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D34E9" w14:textId="15F8BFA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.27E-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37A08" w14:textId="02DDF2E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8/261</w:t>
            </w:r>
          </w:p>
        </w:tc>
      </w:tr>
      <w:tr w:rsidR="008F08BC" w:rsidRPr="008F08BC" w14:paraId="1C4E322C" w14:textId="77777777" w:rsidTr="008F08BC">
        <w:tc>
          <w:tcPr>
            <w:tcW w:w="0" w:type="auto"/>
            <w:vAlign w:val="center"/>
          </w:tcPr>
          <w:p w14:paraId="7F7FCFC0" w14:textId="2EB347C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20277" w14:textId="17BCD52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HIF-1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58A0A" w14:textId="4249D9F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48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D704F" w14:textId="263C9ED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.37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A55E5" w14:textId="7EA5A4F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7/261</w:t>
            </w:r>
          </w:p>
        </w:tc>
      </w:tr>
      <w:tr w:rsidR="008F08BC" w:rsidRPr="008F08BC" w14:paraId="00652BC7" w14:textId="77777777" w:rsidTr="008F08BC">
        <w:tc>
          <w:tcPr>
            <w:tcW w:w="0" w:type="auto"/>
            <w:vAlign w:val="center"/>
          </w:tcPr>
          <w:p w14:paraId="597A22A9" w14:textId="63BA6E0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0825D" w14:textId="33B5BCC5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hemokine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602DF" w14:textId="5E1797E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15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92416" w14:textId="4A2C281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23E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A6297" w14:textId="1B0A5DF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2/261</w:t>
            </w:r>
          </w:p>
        </w:tc>
      </w:tr>
      <w:tr w:rsidR="008F08BC" w:rsidRPr="008F08BC" w14:paraId="075009A4" w14:textId="77777777" w:rsidTr="008F08BC">
        <w:tc>
          <w:tcPr>
            <w:tcW w:w="0" w:type="auto"/>
            <w:vAlign w:val="center"/>
          </w:tcPr>
          <w:p w14:paraId="361B612C" w14:textId="69CF828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BA023" w14:textId="77C35FE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Yersinia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B3FAC" w14:textId="1D435AA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73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684F8" w14:textId="3BFA10B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59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815FC" w14:textId="035EFD1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7/261</w:t>
            </w:r>
          </w:p>
        </w:tc>
      </w:tr>
      <w:tr w:rsidR="008F08BC" w:rsidRPr="008F08BC" w14:paraId="02CCE7F1" w14:textId="77777777" w:rsidTr="008F08BC">
        <w:tc>
          <w:tcPr>
            <w:tcW w:w="0" w:type="auto"/>
            <w:vAlign w:val="center"/>
          </w:tcPr>
          <w:p w14:paraId="58300E67" w14:textId="428B7DC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57643" w14:textId="6E211ED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oxO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6B0F2" w14:textId="07A83D9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F0E20" w14:textId="5C4FF23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98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DD623" w14:textId="020C2DC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6/261</w:t>
            </w:r>
          </w:p>
        </w:tc>
      </w:tr>
      <w:tr w:rsidR="008F08BC" w:rsidRPr="008F08BC" w14:paraId="35BB7F85" w14:textId="77777777" w:rsidTr="008F08BC">
        <w:tc>
          <w:tcPr>
            <w:tcW w:w="0" w:type="auto"/>
            <w:vAlign w:val="center"/>
          </w:tcPr>
          <w:p w14:paraId="711407F7" w14:textId="599B98C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26FC4" w14:textId="2845FB0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Leishmania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66E5F" w14:textId="1FBCD295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506E2" w14:textId="29E752B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5D3CF" w14:textId="2A5D970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261</w:t>
            </w:r>
          </w:p>
        </w:tc>
      </w:tr>
      <w:tr w:rsidR="008F08BC" w:rsidRPr="008F08BC" w14:paraId="064C568C" w14:textId="77777777" w:rsidTr="008F08BC">
        <w:tc>
          <w:tcPr>
            <w:tcW w:w="0" w:type="auto"/>
            <w:vAlign w:val="center"/>
          </w:tcPr>
          <w:p w14:paraId="4A9D2CA7" w14:textId="51D86A7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6EE1E" w14:textId="637842E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NOD-like receptor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9BA83" w14:textId="17AC9EA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4DD3F" w14:textId="544FE9C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8B9CA" w14:textId="18C8411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9/261</w:t>
            </w:r>
          </w:p>
        </w:tc>
      </w:tr>
      <w:tr w:rsidR="008F08BC" w:rsidRPr="008F08BC" w14:paraId="646F3141" w14:textId="77777777" w:rsidTr="008F08BC">
        <w:tc>
          <w:tcPr>
            <w:tcW w:w="0" w:type="auto"/>
            <w:vAlign w:val="center"/>
          </w:tcPr>
          <w:p w14:paraId="43E2EDE7" w14:textId="20A764DF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D7F5F" w14:textId="557632B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Human cytomegalovirus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C5227" w14:textId="3283D5F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878B5" w14:textId="06B455E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BB017" w14:textId="4F4F307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1/261</w:t>
            </w:r>
          </w:p>
        </w:tc>
      </w:tr>
      <w:tr w:rsidR="008F08BC" w:rsidRPr="008F08BC" w14:paraId="1AD67896" w14:textId="77777777" w:rsidTr="008F08BC">
        <w:tc>
          <w:tcPr>
            <w:tcW w:w="0" w:type="auto"/>
            <w:vAlign w:val="center"/>
          </w:tcPr>
          <w:p w14:paraId="36B2ECBC" w14:textId="296D61E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0C164" w14:textId="2C041B8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ubercul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7CBAE" w14:textId="349FF38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DAE73" w14:textId="774DC5A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A3C42" w14:textId="7DA4621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8/261</w:t>
            </w:r>
          </w:p>
        </w:tc>
      </w:tr>
      <w:tr w:rsidR="008F08BC" w:rsidRPr="008F08BC" w14:paraId="34DF71B0" w14:textId="77777777" w:rsidTr="008F08BC">
        <w:tc>
          <w:tcPr>
            <w:tcW w:w="0" w:type="auto"/>
            <w:vAlign w:val="center"/>
          </w:tcPr>
          <w:p w14:paraId="337B9E50" w14:textId="01B4814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5333D" w14:textId="2653349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haga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B6C46" w14:textId="6116506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58D5A" w14:textId="3017C32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C79F5" w14:textId="1AA5B3E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261</w:t>
            </w:r>
          </w:p>
        </w:tc>
      </w:tr>
      <w:tr w:rsidR="008F08BC" w:rsidRPr="008F08BC" w14:paraId="63902AFA" w14:textId="77777777" w:rsidTr="008F08BC">
        <w:tc>
          <w:tcPr>
            <w:tcW w:w="0" w:type="auto"/>
            <w:vAlign w:val="center"/>
          </w:tcPr>
          <w:p w14:paraId="2BA7EF98" w14:textId="62839B6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F5A0E" w14:textId="61F3D33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D-L1 expression and PD-1 checkpoint pathway in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EC1FF" w14:textId="61FA3865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53797" w14:textId="575277F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28189" w14:textId="11D159E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261</w:t>
            </w:r>
          </w:p>
        </w:tc>
      </w:tr>
      <w:tr w:rsidR="008F08BC" w:rsidRPr="008F08BC" w14:paraId="70F97492" w14:textId="77777777" w:rsidTr="008F08BC">
        <w:tc>
          <w:tcPr>
            <w:tcW w:w="0" w:type="auto"/>
            <w:vAlign w:val="center"/>
          </w:tcPr>
          <w:p w14:paraId="1FEC61E1" w14:textId="2CF9ED4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3BFF7" w14:textId="2772F9F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-type lectin receptor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84EA8" w14:textId="00EB522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E5A66" w14:textId="5EBBF74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ECCF3" w14:textId="6C09B5A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261</w:t>
            </w:r>
          </w:p>
        </w:tc>
      </w:tr>
      <w:tr w:rsidR="008F08BC" w:rsidRPr="008F08BC" w14:paraId="798A4993" w14:textId="77777777" w:rsidTr="008F08BC">
        <w:tc>
          <w:tcPr>
            <w:tcW w:w="0" w:type="auto"/>
            <w:vAlign w:val="center"/>
          </w:tcPr>
          <w:p w14:paraId="479E7514" w14:textId="4935972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E52C3" w14:textId="4B8ADE0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arathyroid hormone synthesis, secretion and 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9DC27" w14:textId="2975617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5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FB1CA" w14:textId="17296D7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46243" w14:textId="2B5980D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261</w:t>
            </w:r>
          </w:p>
        </w:tc>
      </w:tr>
      <w:tr w:rsidR="008F08BC" w:rsidRPr="008F08BC" w14:paraId="17061DA6" w14:textId="77777777" w:rsidTr="008F08BC">
        <w:tc>
          <w:tcPr>
            <w:tcW w:w="0" w:type="auto"/>
            <w:vAlign w:val="center"/>
          </w:tcPr>
          <w:p w14:paraId="2F40892A" w14:textId="60AC222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AD6EA" w14:textId="23B18A2F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-17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3B3DD" w14:textId="6D0EF62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6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7EB7E" w14:textId="72052DA5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2222D" w14:textId="4BB5153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2/261</w:t>
            </w:r>
          </w:p>
        </w:tc>
      </w:tr>
      <w:tr w:rsidR="008F08BC" w:rsidRPr="008F08BC" w14:paraId="54B30A9E" w14:textId="77777777" w:rsidTr="008F08BC">
        <w:tc>
          <w:tcPr>
            <w:tcW w:w="0" w:type="auto"/>
            <w:vAlign w:val="center"/>
          </w:tcPr>
          <w:p w14:paraId="65C262E5" w14:textId="73AB3C1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8E459" w14:textId="7CFCC09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ranscriptional misregulation in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D1F86" w14:textId="07745AB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6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F0E73" w14:textId="15C9B30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A4982" w14:textId="75E6712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8/261</w:t>
            </w:r>
          </w:p>
        </w:tc>
      </w:tr>
      <w:tr w:rsidR="008F08BC" w:rsidRPr="008F08BC" w14:paraId="6D48C8A6" w14:textId="77777777" w:rsidTr="008F08BC">
        <w:tc>
          <w:tcPr>
            <w:tcW w:w="0" w:type="auto"/>
            <w:vAlign w:val="center"/>
          </w:tcPr>
          <w:p w14:paraId="476B74DD" w14:textId="1C4681E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F20EC" w14:textId="2490D6C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Kaposi sarcoma-associated herpesvirus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EC105" w14:textId="638CDE9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6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FBB00" w14:textId="2E43630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4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5E0AB" w14:textId="6A3BC5A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8/261</w:t>
            </w:r>
          </w:p>
        </w:tc>
      </w:tr>
      <w:tr w:rsidR="008F08BC" w:rsidRPr="008F08BC" w14:paraId="5AB3793A" w14:textId="77777777" w:rsidTr="008F08BC">
        <w:tc>
          <w:tcPr>
            <w:tcW w:w="0" w:type="auto"/>
            <w:vAlign w:val="center"/>
          </w:tcPr>
          <w:p w14:paraId="3A6E3241" w14:textId="323E7CF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ACCFE" w14:textId="121AB95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Lipid and atheroscler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6FCE5" w14:textId="2645FDE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7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0C81D" w14:textId="6629531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5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9E218" w14:textId="5A65759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9/261</w:t>
            </w:r>
          </w:p>
        </w:tc>
      </w:tr>
      <w:tr w:rsidR="008F08BC" w:rsidRPr="008F08BC" w14:paraId="1E43E7A8" w14:textId="77777777" w:rsidTr="008F08B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BE8FFA" w14:textId="2E1AD1E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IL1B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63A85" w14:textId="015D12B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Toxoplasm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FCBD8" w14:textId="6AA325A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7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BFAE8" w14:textId="0FE7921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5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55D2A" w14:textId="41DB6FC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261</w:t>
            </w:r>
          </w:p>
        </w:tc>
      </w:tr>
      <w:tr w:rsidR="008F08BC" w:rsidRPr="008F08BC" w14:paraId="43179EF5" w14:textId="77777777" w:rsidTr="008F08B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19F83F" w14:textId="01BA03E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572D6" w14:textId="513FC6E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Lysos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34F71" w14:textId="16BD61AF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51E-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B5167" w14:textId="7A59360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34E-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ED4D5" w14:textId="4B7AF1B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73</w:t>
            </w:r>
          </w:p>
        </w:tc>
      </w:tr>
      <w:tr w:rsidR="008F08BC" w:rsidRPr="008F08BC" w14:paraId="02F8E953" w14:textId="77777777" w:rsidTr="008F08BC">
        <w:tc>
          <w:tcPr>
            <w:tcW w:w="0" w:type="auto"/>
            <w:tcBorders>
              <w:top w:val="nil"/>
            </w:tcBorders>
          </w:tcPr>
          <w:p w14:paraId="26FF4C30" w14:textId="221BD97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A8F73" w14:textId="469758B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omplement and coagulation casca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E0997" w14:textId="3734160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08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2C564" w14:textId="643E4D2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.39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B5782" w14:textId="4521E07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/73</w:t>
            </w:r>
          </w:p>
        </w:tc>
      </w:tr>
      <w:tr w:rsidR="008F08BC" w:rsidRPr="008F08BC" w14:paraId="061DA3F6" w14:textId="77777777" w:rsidTr="008F08BC">
        <w:tc>
          <w:tcPr>
            <w:tcW w:w="0" w:type="auto"/>
          </w:tcPr>
          <w:p w14:paraId="3B509901" w14:textId="3A27C3A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A8997" w14:textId="3FAD7AF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Staphylococcus aureus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D319C" w14:textId="7D533CF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44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4F9A6" w14:textId="7D574E8F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.37E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A3631" w14:textId="196DBB0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/73</w:t>
            </w:r>
          </w:p>
        </w:tc>
      </w:tr>
      <w:tr w:rsidR="008F08BC" w:rsidRPr="008F08BC" w14:paraId="0090DDB3" w14:textId="77777777" w:rsidTr="008F08BC">
        <w:tc>
          <w:tcPr>
            <w:tcW w:w="0" w:type="auto"/>
          </w:tcPr>
          <w:p w14:paraId="32C303B1" w14:textId="5095B97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1666D" w14:textId="21AC2DB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hagos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36E97" w14:textId="6561C3B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66E98" w14:textId="729DB98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DB1F4" w14:textId="27E2D0B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/73</w:t>
            </w:r>
          </w:p>
        </w:tc>
      </w:tr>
      <w:tr w:rsidR="008F08BC" w:rsidRPr="008F08BC" w14:paraId="5F76F5BB" w14:textId="77777777" w:rsidTr="008F08BC">
        <w:tc>
          <w:tcPr>
            <w:tcW w:w="0" w:type="auto"/>
          </w:tcPr>
          <w:p w14:paraId="795E25E3" w14:textId="71BE018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06748" w14:textId="436E260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rion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70BB2" w14:textId="73B64FD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41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8A3FF" w14:textId="342278E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3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862E7" w14:textId="2985D30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73</w:t>
            </w:r>
          </w:p>
        </w:tc>
      </w:tr>
      <w:tr w:rsidR="008F08BC" w:rsidRPr="008F08BC" w14:paraId="27BF0774" w14:textId="77777777" w:rsidTr="008F08BC">
        <w:tc>
          <w:tcPr>
            <w:tcW w:w="0" w:type="auto"/>
          </w:tcPr>
          <w:p w14:paraId="172CCA19" w14:textId="668DACC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1DC47" w14:textId="0DFD462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Diabetic cardiomyopath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C564D" w14:textId="4878154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98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79EE4" w14:textId="41D48AC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87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75F47" w14:textId="11DD9DB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/73</w:t>
            </w:r>
          </w:p>
        </w:tc>
      </w:tr>
      <w:tr w:rsidR="008F08BC" w:rsidRPr="008F08BC" w14:paraId="677F79FD" w14:textId="77777777" w:rsidTr="008F08BC">
        <w:tc>
          <w:tcPr>
            <w:tcW w:w="0" w:type="auto"/>
          </w:tcPr>
          <w:p w14:paraId="7F5FB0B2" w14:textId="2077C5F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A89EA" w14:textId="7DF719C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erropt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98330" w14:textId="0BA544B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98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AB696" w14:textId="5E49A40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87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B4C6B" w14:textId="4A25827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/73</w:t>
            </w:r>
          </w:p>
        </w:tc>
      </w:tr>
      <w:tr w:rsidR="008F08BC" w:rsidRPr="008F08BC" w14:paraId="6C678675" w14:textId="77777777" w:rsidTr="008F08BC">
        <w:tc>
          <w:tcPr>
            <w:tcW w:w="0" w:type="auto"/>
          </w:tcPr>
          <w:p w14:paraId="37A42E2E" w14:textId="5A9E215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C77B3" w14:textId="1C0A1F3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ertus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8D177" w14:textId="4B5C459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103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887FC" w14:textId="2DE7809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91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5D2DF" w14:textId="253BD6B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5/73</w:t>
            </w:r>
          </w:p>
        </w:tc>
      </w:tr>
      <w:tr w:rsidR="008F08BC" w:rsidRPr="008F08BC" w14:paraId="2D761102" w14:textId="77777777" w:rsidTr="008F08BC">
        <w:tc>
          <w:tcPr>
            <w:tcW w:w="0" w:type="auto"/>
          </w:tcPr>
          <w:p w14:paraId="4B1369DC" w14:textId="257743C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104FF" w14:textId="03A8685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Osteoclast different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98FF0" w14:textId="6EB6DCB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155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3DA34" w14:textId="783E4AE5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137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6EBEF" w14:textId="08CC1B1F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/73</w:t>
            </w:r>
          </w:p>
        </w:tc>
      </w:tr>
      <w:tr w:rsidR="008F08BC" w:rsidRPr="008F08BC" w14:paraId="332E73BE" w14:textId="77777777" w:rsidTr="008F08BC">
        <w:tc>
          <w:tcPr>
            <w:tcW w:w="0" w:type="auto"/>
          </w:tcPr>
          <w:p w14:paraId="53334138" w14:textId="181B0ED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9EF43" w14:textId="1939255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holesterol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CC916" w14:textId="405A537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158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B32A0" w14:textId="64410CC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14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1F19B" w14:textId="2E93A3C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/73</w:t>
            </w:r>
          </w:p>
        </w:tc>
      </w:tr>
      <w:tr w:rsidR="008F08BC" w:rsidRPr="008F08BC" w14:paraId="0322B5A8" w14:textId="77777777" w:rsidTr="008F08BC">
        <w:tc>
          <w:tcPr>
            <w:tcW w:w="0" w:type="auto"/>
          </w:tcPr>
          <w:p w14:paraId="6A62C81F" w14:textId="659FAE2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433D6" w14:textId="70FFDF3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Oxidative phosphory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58C22" w14:textId="23222DF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16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DC3B4" w14:textId="714A74E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143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99194" w14:textId="5073E51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/73</w:t>
            </w:r>
          </w:p>
        </w:tc>
      </w:tr>
      <w:tr w:rsidR="008F08BC" w:rsidRPr="008F08BC" w14:paraId="7411E610" w14:textId="77777777" w:rsidTr="008F08BC">
        <w:tc>
          <w:tcPr>
            <w:tcW w:w="0" w:type="auto"/>
            <w:tcBorders>
              <w:bottom w:val="single" w:sz="4" w:space="0" w:color="auto"/>
            </w:tcBorders>
          </w:tcPr>
          <w:p w14:paraId="7FC56E31" w14:textId="6DB3F34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+ M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1593E" w14:textId="092954B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hemical carcinogenesis - reactive oxygen 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97AB7" w14:textId="11A2C4E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445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57421" w14:textId="2C6860A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394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4F1ED" w14:textId="3B51C4B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/73</w:t>
            </w:r>
          </w:p>
        </w:tc>
      </w:tr>
      <w:tr w:rsidR="008F08BC" w:rsidRPr="008F08BC" w14:paraId="3DBBDB07" w14:textId="77777777" w:rsidTr="008F08B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20A243" w14:textId="6ACE726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E092" w14:textId="1BBB20D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HIF-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212D" w14:textId="7CE685E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.8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708D" w14:textId="2F00945F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3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8359" w14:textId="37F0B74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8/164</w:t>
            </w:r>
          </w:p>
        </w:tc>
      </w:tr>
      <w:tr w:rsidR="008F08BC" w:rsidRPr="008F08BC" w14:paraId="49EED4C6" w14:textId="77777777" w:rsidTr="008F08BC">
        <w:tc>
          <w:tcPr>
            <w:tcW w:w="0" w:type="auto"/>
            <w:tcBorders>
              <w:top w:val="nil"/>
            </w:tcBorders>
          </w:tcPr>
          <w:p w14:paraId="3F49C760" w14:textId="6A65978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8D56" w14:textId="7E9A5B7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hag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DF74" w14:textId="499FF00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6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3C5B" w14:textId="7D02382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5961" w14:textId="776EADB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9/164</w:t>
            </w:r>
          </w:p>
        </w:tc>
      </w:tr>
      <w:tr w:rsidR="008F08BC" w:rsidRPr="008F08BC" w14:paraId="18FF7E34" w14:textId="77777777" w:rsidTr="008F08BC">
        <w:tc>
          <w:tcPr>
            <w:tcW w:w="0" w:type="auto"/>
          </w:tcPr>
          <w:p w14:paraId="15F0A8E8" w14:textId="1C99530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8F6B" w14:textId="094627D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Glycolysis / Glucone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CC1F" w14:textId="4D08D3E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2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8958" w14:textId="7EFB891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0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C4C5" w14:textId="6D2A0FD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164</w:t>
            </w:r>
          </w:p>
        </w:tc>
      </w:tr>
      <w:tr w:rsidR="008F08BC" w:rsidRPr="008F08BC" w14:paraId="046E1120" w14:textId="77777777" w:rsidTr="008F08BC">
        <w:tc>
          <w:tcPr>
            <w:tcW w:w="0" w:type="auto"/>
          </w:tcPr>
          <w:p w14:paraId="271033B3" w14:textId="0D93AD4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300C" w14:textId="0958254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arbo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03EB" w14:textId="6FA874B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13C1" w14:textId="1102A5F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2.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B498" w14:textId="58F35E7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4/164</w:t>
            </w:r>
          </w:p>
        </w:tc>
      </w:tr>
      <w:tr w:rsidR="008F08BC" w:rsidRPr="008F08BC" w14:paraId="1D20FC23" w14:textId="77777777" w:rsidTr="008F08BC">
        <w:tc>
          <w:tcPr>
            <w:tcW w:w="0" w:type="auto"/>
          </w:tcPr>
          <w:p w14:paraId="512E4975" w14:textId="15757AD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F7AD" w14:textId="23CD3D3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Fluid shear stress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9072" w14:textId="2FD0CD2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5521" w14:textId="5EBE442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CC86" w14:textId="77589A0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5/164</w:t>
            </w:r>
          </w:p>
        </w:tc>
      </w:tr>
      <w:tr w:rsidR="008F08BC" w:rsidRPr="008F08BC" w14:paraId="644C3F16" w14:textId="77777777" w:rsidTr="008F08BC">
        <w:tc>
          <w:tcPr>
            <w:tcW w:w="0" w:type="auto"/>
          </w:tcPr>
          <w:p w14:paraId="33A36415" w14:textId="5C1D113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40E4" w14:textId="23E584E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Biosynthesis of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22BA" w14:textId="124DB76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.9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A0061" w14:textId="42DEC9A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7.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55AA" w14:textId="05434E2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1/164</w:t>
            </w:r>
          </w:p>
        </w:tc>
      </w:tr>
      <w:tr w:rsidR="008F08BC" w:rsidRPr="008F08BC" w14:paraId="49D12CAB" w14:textId="77777777" w:rsidTr="008F08BC">
        <w:tc>
          <w:tcPr>
            <w:tcW w:w="0" w:type="auto"/>
          </w:tcPr>
          <w:p w14:paraId="6D930658" w14:textId="78AB88D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4944" w14:textId="25094B6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Vibrio cholerae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93BD" w14:textId="6906D175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91EE" w14:textId="690B49F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09E3" w14:textId="2628EB3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9/164</w:t>
            </w:r>
          </w:p>
        </w:tc>
      </w:tr>
      <w:tr w:rsidR="008F08BC" w:rsidRPr="008F08BC" w14:paraId="10B111F6" w14:textId="77777777" w:rsidTr="008F08BC">
        <w:tc>
          <w:tcPr>
            <w:tcW w:w="0" w:type="auto"/>
          </w:tcPr>
          <w:p w14:paraId="4AE642EE" w14:textId="740AC8B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28318" w14:textId="2CD8085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rotein processing in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195E" w14:textId="773660A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097D" w14:textId="78716D6A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3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A7D2" w14:textId="5F80497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5/164</w:t>
            </w:r>
          </w:p>
        </w:tc>
      </w:tr>
      <w:tr w:rsidR="008F08BC" w:rsidRPr="008F08BC" w14:paraId="0A715AEF" w14:textId="77777777" w:rsidTr="008F08BC">
        <w:tc>
          <w:tcPr>
            <w:tcW w:w="0" w:type="auto"/>
          </w:tcPr>
          <w:p w14:paraId="39BB9FFA" w14:textId="39BA3AB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06C5" w14:textId="16A2FBF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A24F" w14:textId="6692C1B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9C85" w14:textId="746DBB0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82D7" w14:textId="7254B8D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1/164</w:t>
            </w:r>
          </w:p>
        </w:tc>
      </w:tr>
      <w:tr w:rsidR="008F08BC" w:rsidRPr="008F08BC" w14:paraId="5CA21132" w14:textId="77777777" w:rsidTr="008F08BC">
        <w:tc>
          <w:tcPr>
            <w:tcW w:w="0" w:type="auto"/>
          </w:tcPr>
          <w:p w14:paraId="0AEA2EE2" w14:textId="507AA38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3F2F" w14:textId="38CAD57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Oxidative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D8EC" w14:textId="466360AF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B052" w14:textId="05B0EA9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2AC9" w14:textId="47C4646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3/164</w:t>
            </w:r>
          </w:p>
        </w:tc>
      </w:tr>
      <w:tr w:rsidR="008F08BC" w:rsidRPr="008F08BC" w14:paraId="15B317A0" w14:textId="77777777" w:rsidTr="008F08BC">
        <w:tc>
          <w:tcPr>
            <w:tcW w:w="0" w:type="auto"/>
          </w:tcPr>
          <w:p w14:paraId="275D5436" w14:textId="129E1F9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5131" w14:textId="28541C3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Diabetic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99C6" w14:textId="3A575C9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F3A7" w14:textId="065A459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4CBF" w14:textId="60A8D93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6/164</w:t>
            </w:r>
          </w:p>
        </w:tc>
      </w:tr>
      <w:tr w:rsidR="008F08BC" w:rsidRPr="008F08BC" w14:paraId="1F2D26D7" w14:textId="77777777" w:rsidTr="008F08BC">
        <w:tc>
          <w:tcPr>
            <w:tcW w:w="0" w:type="auto"/>
          </w:tcPr>
          <w:p w14:paraId="2E292E72" w14:textId="2237CEF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9B5C" w14:textId="289F8305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Antigen processing an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115B" w14:textId="575A4A6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B07E" w14:textId="7918637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4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A2D8" w14:textId="198272A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0/164</w:t>
            </w:r>
          </w:p>
        </w:tc>
      </w:tr>
      <w:tr w:rsidR="008F08BC" w:rsidRPr="008F08BC" w14:paraId="2E09D93B" w14:textId="77777777" w:rsidTr="008F08BC">
        <w:tc>
          <w:tcPr>
            <w:tcW w:w="0" w:type="auto"/>
          </w:tcPr>
          <w:p w14:paraId="64D68DB5" w14:textId="4ADF85D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34EB" w14:textId="5D7DDF8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Salmonell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DEE2" w14:textId="1EDFC05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50D5" w14:textId="773B19E3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AEDB" w14:textId="5C2A216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7/164</w:t>
            </w:r>
          </w:p>
        </w:tc>
      </w:tr>
      <w:tr w:rsidR="008F08BC" w:rsidRPr="008F08BC" w14:paraId="1C366B3C" w14:textId="77777777" w:rsidTr="008F08BC">
        <w:tc>
          <w:tcPr>
            <w:tcW w:w="0" w:type="auto"/>
          </w:tcPr>
          <w:p w14:paraId="43EDD45C" w14:textId="6EBCA6C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94FB" w14:textId="1F5BA07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NOD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2690" w14:textId="030F380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6A29" w14:textId="6BCA996F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6682" w14:textId="37820195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4/164</w:t>
            </w:r>
          </w:p>
        </w:tc>
      </w:tr>
      <w:tr w:rsidR="008F08BC" w:rsidRPr="008F08BC" w14:paraId="08818C11" w14:textId="77777777" w:rsidTr="008F08BC">
        <w:tc>
          <w:tcPr>
            <w:tcW w:w="0" w:type="auto"/>
          </w:tcPr>
          <w:p w14:paraId="3766DC28" w14:textId="6CE715A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C7E5" w14:textId="7E8B3CD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5C1B" w14:textId="33CEE3D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F4F53" w14:textId="158D90F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10A0" w14:textId="230AD637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7/164</w:t>
            </w:r>
          </w:p>
        </w:tc>
      </w:tr>
      <w:tr w:rsidR="008F08BC" w:rsidRPr="008F08BC" w14:paraId="1129DCDC" w14:textId="77777777" w:rsidTr="008F08BC">
        <w:tc>
          <w:tcPr>
            <w:tcW w:w="0" w:type="auto"/>
          </w:tcPr>
          <w:p w14:paraId="20B15E24" w14:textId="0E0A8EB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4E70" w14:textId="3B89E6F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Viral 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03D7" w14:textId="0FEFDA5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3131" w14:textId="254B7C3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CF5C" w14:textId="38C89F2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/164</w:t>
            </w:r>
          </w:p>
        </w:tc>
      </w:tr>
      <w:tr w:rsidR="008F08BC" w:rsidRPr="008F08BC" w14:paraId="7663CE71" w14:textId="77777777" w:rsidTr="008F08BC">
        <w:tc>
          <w:tcPr>
            <w:tcW w:w="0" w:type="auto"/>
          </w:tcPr>
          <w:p w14:paraId="50787F29" w14:textId="6DF3BA3D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2196" w14:textId="6366297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entose phosphat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3B3B" w14:textId="1A27667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01B3" w14:textId="18A6093F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23DF" w14:textId="62D8D6F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6/164</w:t>
            </w:r>
          </w:p>
        </w:tc>
      </w:tr>
      <w:tr w:rsidR="008F08BC" w:rsidRPr="008F08BC" w14:paraId="035C34D7" w14:textId="77777777" w:rsidTr="008F08BC">
        <w:tc>
          <w:tcPr>
            <w:tcW w:w="0" w:type="auto"/>
          </w:tcPr>
          <w:p w14:paraId="6613CA4B" w14:textId="0363D31B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7F9B" w14:textId="179D8AC0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Natural killer cell mediated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2769" w14:textId="743C28DF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D9A2" w14:textId="63D693E1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0AAB" w14:textId="6437420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1/164</w:t>
            </w:r>
          </w:p>
        </w:tc>
      </w:tr>
      <w:tr w:rsidR="008F08BC" w:rsidRPr="008F08BC" w14:paraId="310483C8" w14:textId="77777777" w:rsidTr="008F08BC">
        <w:tc>
          <w:tcPr>
            <w:tcW w:w="0" w:type="auto"/>
          </w:tcPr>
          <w:p w14:paraId="4673A521" w14:textId="154051A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2CEE2" w14:textId="363E1A3C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Central carbon metabolism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7A385" w14:textId="0457B662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02F9" w14:textId="7AF336C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0C9B" w14:textId="40CB754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8/164</w:t>
            </w:r>
          </w:p>
        </w:tc>
      </w:tr>
      <w:tr w:rsidR="008F08BC" w:rsidRPr="008F08BC" w14:paraId="6C1A0CD0" w14:textId="77777777" w:rsidTr="008F08BC">
        <w:tc>
          <w:tcPr>
            <w:tcW w:w="0" w:type="auto"/>
          </w:tcPr>
          <w:p w14:paraId="3408D488" w14:textId="3E6A782E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+ Mo-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3847" w14:textId="5C02ECC6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Pri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D195" w14:textId="4371D948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4082" w14:textId="5E9C1469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0.00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8CF8" w14:textId="229DAEB4" w:rsidR="008F08BC" w:rsidRPr="008F08BC" w:rsidRDefault="008F08BC" w:rsidP="008F08B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8BC">
              <w:rPr>
                <w:rFonts w:ascii="Times New Roman" w:eastAsia="等线" w:hAnsi="Times New Roman" w:cs="Times New Roman"/>
                <w:color w:val="000000"/>
                <w:szCs w:val="21"/>
              </w:rPr>
              <w:t>16/164</w:t>
            </w:r>
          </w:p>
        </w:tc>
      </w:tr>
    </w:tbl>
    <w:p w14:paraId="79657A20" w14:textId="21EAC17B" w:rsidR="009E6B43" w:rsidRPr="004372BE" w:rsidRDefault="009E6B43" w:rsidP="004F4892">
      <w:pPr>
        <w:rPr>
          <w:rFonts w:ascii="Times New Roman" w:hAnsi="Times New Roman" w:cs="Times New Roman"/>
        </w:rPr>
      </w:pPr>
    </w:p>
    <w:sectPr w:rsidR="009E6B43" w:rsidRPr="004372BE" w:rsidSect="00735F6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5B596" w14:textId="77777777" w:rsidR="00FD0DD2" w:rsidRDefault="00FD0DD2" w:rsidP="00007980">
      <w:r>
        <w:separator/>
      </w:r>
    </w:p>
  </w:endnote>
  <w:endnote w:type="continuationSeparator" w:id="0">
    <w:p w14:paraId="1605E5D0" w14:textId="77777777" w:rsidR="00FD0DD2" w:rsidRDefault="00FD0DD2" w:rsidP="0000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38325" w14:textId="77777777" w:rsidR="00FD0DD2" w:rsidRDefault="00FD0DD2" w:rsidP="00007980">
      <w:r>
        <w:separator/>
      </w:r>
    </w:p>
  </w:footnote>
  <w:footnote w:type="continuationSeparator" w:id="0">
    <w:p w14:paraId="1A25198D" w14:textId="77777777" w:rsidR="00FD0DD2" w:rsidRDefault="00FD0DD2" w:rsidP="00007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F3E"/>
    <w:rsid w:val="00007980"/>
    <w:rsid w:val="000769E2"/>
    <w:rsid w:val="000B6430"/>
    <w:rsid w:val="00256483"/>
    <w:rsid w:val="003318E3"/>
    <w:rsid w:val="003B6536"/>
    <w:rsid w:val="003D2707"/>
    <w:rsid w:val="004372BE"/>
    <w:rsid w:val="004F4892"/>
    <w:rsid w:val="005440D0"/>
    <w:rsid w:val="00584DAC"/>
    <w:rsid w:val="005E3903"/>
    <w:rsid w:val="00642303"/>
    <w:rsid w:val="00692FED"/>
    <w:rsid w:val="00730036"/>
    <w:rsid w:val="00735F6E"/>
    <w:rsid w:val="007E2D05"/>
    <w:rsid w:val="007F0267"/>
    <w:rsid w:val="008E77A4"/>
    <w:rsid w:val="008F08BC"/>
    <w:rsid w:val="008F6CE5"/>
    <w:rsid w:val="00907F3E"/>
    <w:rsid w:val="009976BC"/>
    <w:rsid w:val="009E6B43"/>
    <w:rsid w:val="00A361C1"/>
    <w:rsid w:val="00AB0655"/>
    <w:rsid w:val="00B515D3"/>
    <w:rsid w:val="00BD6967"/>
    <w:rsid w:val="00C30025"/>
    <w:rsid w:val="00CA6799"/>
    <w:rsid w:val="00D122D1"/>
    <w:rsid w:val="00D74248"/>
    <w:rsid w:val="00DE3246"/>
    <w:rsid w:val="00E029E3"/>
    <w:rsid w:val="00E95D91"/>
    <w:rsid w:val="00FA65E9"/>
    <w:rsid w:val="00FD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3DFF9"/>
  <w15:chartTrackingRefBased/>
  <w15:docId w15:val="{3F552042-E923-48C4-AF52-466F7547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79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79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7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7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1140</Words>
  <Characters>6500</Characters>
  <Application>Microsoft Office Word</Application>
  <DocSecurity>0</DocSecurity>
  <Lines>54</Lines>
  <Paragraphs>15</Paragraphs>
  <ScaleCrop>false</ScaleCrop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玄韬</dc:creator>
  <cp:keywords/>
  <dc:description/>
  <cp:lastModifiedBy>玄韬 胡</cp:lastModifiedBy>
  <cp:revision>7</cp:revision>
  <dcterms:created xsi:type="dcterms:W3CDTF">2023-04-13T11:13:00Z</dcterms:created>
  <dcterms:modified xsi:type="dcterms:W3CDTF">2023-08-08T13:12:00Z</dcterms:modified>
</cp:coreProperties>
</file>